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7F95D" w14:textId="0575E208" w:rsidR="002228CB" w:rsidRDefault="00003D8D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Supplementa</w:t>
      </w:r>
      <w:r w:rsidR="0072081D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l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Figure 1. </w:t>
      </w:r>
      <w:r w:rsidR="002228CB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We fractionated the </w:t>
      </w:r>
      <w:proofErr w:type="spellStart"/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Proxenrem</w:t>
      </w:r>
      <w:proofErr w:type="spellEnd"/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surfactin</w:t>
      </w:r>
      <w:proofErr w:type="spellEnd"/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into</w:t>
      </w:r>
      <w:r w:rsidR="004D2A4C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four</w:t>
      </w:r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major </w:t>
      </w:r>
      <w:proofErr w:type="spellStart"/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surfactin</w:t>
      </w:r>
      <w:proofErr w:type="spellEnd"/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 iso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form</w:t>
      </w:r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s A, B, C, 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D </w:t>
      </w:r>
      <w:r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using 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C18 column </w:t>
      </w:r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by 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 xml:space="preserve">a </w:t>
      </w:r>
      <w:r w:rsidR="00321553" w:rsidRPr="00AD0E1A"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preparative HPLC system</w:t>
      </w: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t>.(Agilent Technologies, Santa Clara, CA, USA).</w:t>
      </w:r>
    </w:p>
    <w:p w14:paraId="166CFF43" w14:textId="6E896336" w:rsidR="00513213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</w:p>
    <w:p w14:paraId="27AFFF76" w14:textId="7D45B672" w:rsidR="00513213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noProof/>
          <w:color w:val="222222"/>
          <w:kern w:val="0"/>
          <w:szCs w:val="20"/>
        </w:rPr>
        <w:drawing>
          <wp:inline distT="0" distB="0" distL="0" distR="0" wp14:anchorId="76753D5B" wp14:editId="5FC81CC0">
            <wp:extent cx="5731510" cy="3223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22DE9" w14:textId="6FB82FEA" w:rsidR="00513213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</w:p>
    <w:p w14:paraId="08130FE9" w14:textId="40AF2BBF" w:rsidR="00513213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  <w:r w:rsidRPr="00A4328F">
        <w:rPr>
          <w:rFonts w:ascii="Times New Roman" w:eastAsia="돋움" w:hAnsi="Times New Roman" w:cs="Times New Roman"/>
          <w:noProof/>
          <w:color w:val="222222"/>
          <w:kern w:val="0"/>
          <w:szCs w:val="20"/>
        </w:rPr>
        <w:drawing>
          <wp:inline distT="0" distB="0" distL="0" distR="0" wp14:anchorId="1B2E215F" wp14:editId="53C2EAF7">
            <wp:extent cx="5572125" cy="3134243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9353" cy="3149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7C0E8" w14:textId="511283AB" w:rsidR="00513213" w:rsidRDefault="00513213">
      <w:pPr>
        <w:widowControl/>
        <w:wordWrap/>
        <w:autoSpaceDE/>
        <w:autoSpaceDN/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Theme="majorHAnsi" w:eastAsiaTheme="majorHAnsi" w:hAnsiTheme="majorHAnsi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4E520AD1" w14:textId="77777777" w:rsidR="00513213" w:rsidRPr="00513213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Theme="majorHAnsi" w:eastAsiaTheme="majorHAnsi" w:hAnsiTheme="majorHAnsi" w:cs="Times New Roman" w:hint="eastAsia"/>
          <w:bCs/>
          <w:color w:val="000000" w:themeColor="text1"/>
          <w:kern w:val="0"/>
          <w:sz w:val="24"/>
          <w:szCs w:val="24"/>
        </w:rPr>
      </w:pPr>
    </w:p>
    <w:p w14:paraId="16462E98" w14:textId="0536B1C7" w:rsidR="002228CB" w:rsidRPr="00513213" w:rsidRDefault="00513213" w:rsidP="00513213">
      <w:pPr>
        <w:widowControl/>
        <w:wordWrap/>
        <w:autoSpaceDE/>
        <w:autoSpaceDN/>
        <w:spacing w:after="0" w:line="240" w:lineRule="auto"/>
        <w:jc w:val="left"/>
        <w:rPr>
          <w:rFonts w:eastAsiaTheme="minorHAnsi" w:cs="굴림"/>
          <w:bCs/>
          <w:color w:val="000000" w:themeColor="text1"/>
          <w:kern w:val="0"/>
          <w:sz w:val="24"/>
          <w:szCs w:val="24"/>
        </w:rPr>
      </w:pPr>
      <w:r w:rsidRPr="00513213">
        <w:rPr>
          <w:rFonts w:eastAsiaTheme="minorHAnsi" w:cs="굴림"/>
          <w:bCs/>
          <w:color w:val="000000" w:themeColor="text1"/>
          <w:kern w:val="0"/>
          <w:sz w:val="24"/>
          <w:szCs w:val="24"/>
        </w:rPr>
        <w:t>Supplemental Figure 2</w:t>
      </w:r>
      <w:r w:rsidRPr="00513213">
        <w:rPr>
          <w:rFonts w:eastAsiaTheme="minorHAnsi" w:cs="굴림"/>
          <w:bCs/>
          <w:color w:val="000000" w:themeColor="text1"/>
          <w:kern w:val="0"/>
          <w:sz w:val="24"/>
          <w:szCs w:val="24"/>
        </w:rPr>
        <w:t>. Maximum likelihood phylogeny constructed with 1,162 orthologous genes shared among all taxa.</w:t>
      </w:r>
    </w:p>
    <w:p w14:paraId="69DAB96D" w14:textId="25682634" w:rsidR="00365614" w:rsidRDefault="00365614" w:rsidP="0029308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돋움" w:hAnsi="Times New Roman" w:cs="Times New Roman"/>
          <w:color w:val="222222"/>
          <w:kern w:val="0"/>
          <w:szCs w:val="20"/>
        </w:rPr>
      </w:pPr>
    </w:p>
    <w:p w14:paraId="070882DD" w14:textId="470665D5" w:rsidR="00365614" w:rsidRDefault="00513213" w:rsidP="0029308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돋움" w:hAnsi="Times New Roman" w:cs="Times New Roman"/>
          <w:color w:val="222222"/>
          <w:kern w:val="0"/>
          <w:szCs w:val="20"/>
        </w:rPr>
      </w:pPr>
      <w:r>
        <w:rPr>
          <w:rFonts w:ascii="Times New Roman" w:eastAsia="돋움" w:hAnsi="Times New Roman" w:cs="Times New Roman"/>
          <w:noProof/>
          <w:color w:val="222222"/>
          <w:kern w:val="0"/>
          <w:szCs w:val="20"/>
        </w:rPr>
        <w:drawing>
          <wp:inline distT="0" distB="0" distL="0" distR="0" wp14:anchorId="5B7D75B1" wp14:editId="40F23693">
            <wp:extent cx="5731510" cy="5521325"/>
            <wp:effectExtent l="0" t="0" r="2540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80145" w14:textId="7FC034F3" w:rsidR="00A4328F" w:rsidRPr="008A4115" w:rsidRDefault="00A4328F" w:rsidP="008A41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돋움" w:hAnsi="Times New Roman" w:cs="Times New Roman"/>
          <w:color w:val="222222"/>
          <w:kern w:val="0"/>
          <w:szCs w:val="20"/>
        </w:rPr>
      </w:pPr>
    </w:p>
    <w:sectPr w:rsidR="00A4328F" w:rsidRPr="008A4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64F52" w14:textId="77777777" w:rsidR="00996FF3" w:rsidRDefault="00996FF3" w:rsidP="004703E1">
      <w:pPr>
        <w:spacing w:after="0" w:line="240" w:lineRule="auto"/>
      </w:pPr>
      <w:r>
        <w:separator/>
      </w:r>
    </w:p>
  </w:endnote>
  <w:endnote w:type="continuationSeparator" w:id="0">
    <w:p w14:paraId="0990AD3F" w14:textId="77777777" w:rsidR="00996FF3" w:rsidRDefault="00996FF3" w:rsidP="00470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57B6B" w14:textId="77777777" w:rsidR="00996FF3" w:rsidRDefault="00996FF3" w:rsidP="004703E1">
      <w:pPr>
        <w:spacing w:after="0" w:line="240" w:lineRule="auto"/>
      </w:pPr>
      <w:r>
        <w:separator/>
      </w:r>
    </w:p>
  </w:footnote>
  <w:footnote w:type="continuationSeparator" w:id="0">
    <w:p w14:paraId="5310E3B7" w14:textId="77777777" w:rsidR="00996FF3" w:rsidRDefault="00996FF3" w:rsidP="00470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14121"/>
    <w:multiLevelType w:val="hybridMultilevel"/>
    <w:tmpl w:val="7E4ED744"/>
    <w:lvl w:ilvl="0" w:tplc="BFFA7F6A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 w16cid:durableId="548884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08D"/>
    <w:rsid w:val="00000618"/>
    <w:rsid w:val="00003D8D"/>
    <w:rsid w:val="00196E57"/>
    <w:rsid w:val="002228CB"/>
    <w:rsid w:val="0029308D"/>
    <w:rsid w:val="002B608F"/>
    <w:rsid w:val="00321553"/>
    <w:rsid w:val="00355710"/>
    <w:rsid w:val="00365614"/>
    <w:rsid w:val="004703E1"/>
    <w:rsid w:val="004D0BF0"/>
    <w:rsid w:val="004D2A4C"/>
    <w:rsid w:val="00513213"/>
    <w:rsid w:val="006351FC"/>
    <w:rsid w:val="006733AD"/>
    <w:rsid w:val="00715229"/>
    <w:rsid w:val="0072081D"/>
    <w:rsid w:val="007869A8"/>
    <w:rsid w:val="008A4115"/>
    <w:rsid w:val="008F0AD9"/>
    <w:rsid w:val="008F66F1"/>
    <w:rsid w:val="00996FF3"/>
    <w:rsid w:val="009C7C6D"/>
    <w:rsid w:val="00A4328F"/>
    <w:rsid w:val="00AD0E1A"/>
    <w:rsid w:val="00AE6339"/>
    <w:rsid w:val="00B66E43"/>
    <w:rsid w:val="00C6681F"/>
    <w:rsid w:val="00DE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0C82B"/>
  <w15:chartTrackingRefBased/>
  <w15:docId w15:val="{CF0DB971-1DDB-474C-8FBE-FD6B2CEF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3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03E1"/>
  </w:style>
  <w:style w:type="paragraph" w:styleId="a4">
    <w:name w:val="footer"/>
    <w:basedOn w:val="a"/>
    <w:link w:val="Char0"/>
    <w:uiPriority w:val="99"/>
    <w:unhideWhenUsed/>
    <w:rsid w:val="004703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03E1"/>
  </w:style>
  <w:style w:type="paragraph" w:styleId="a5">
    <w:name w:val="Balloon Text"/>
    <w:basedOn w:val="a"/>
    <w:link w:val="Char1"/>
    <w:uiPriority w:val="99"/>
    <w:semiHidden/>
    <w:unhideWhenUsed/>
    <w:rsid w:val="004703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703E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</dc:creator>
  <cp:keywords/>
  <dc:description/>
  <cp:lastModifiedBy>Cho Yangrae</cp:lastModifiedBy>
  <cp:revision>2</cp:revision>
  <cp:lastPrinted>2022-09-14T04:11:00Z</cp:lastPrinted>
  <dcterms:created xsi:type="dcterms:W3CDTF">2022-10-29T02:48:00Z</dcterms:created>
  <dcterms:modified xsi:type="dcterms:W3CDTF">2022-10-29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e0f5133aaee48385d813ce0db6884817c7cbc419123e99478a75377233086b</vt:lpwstr>
  </property>
</Properties>
</file>